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1164"/>
        <w:gridCol w:w="458"/>
        <w:gridCol w:w="1345"/>
        <w:gridCol w:w="558"/>
        <w:gridCol w:w="1356"/>
        <w:gridCol w:w="558"/>
        <w:gridCol w:w="1056"/>
        <w:gridCol w:w="458"/>
        <w:gridCol w:w="1056"/>
        <w:gridCol w:w="495"/>
        <w:gridCol w:w="1056"/>
        <w:gridCol w:w="595"/>
        <w:gridCol w:w="1138"/>
        <w:gridCol w:w="85"/>
      </w:tblGrid>
      <w:tr w:rsidR="00CF441C" w:rsidRPr="004F4722" w14:paraId="787A1ACA" w14:textId="77777777" w:rsidTr="00891EB0">
        <w:trPr>
          <w:gridAfter w:val="1"/>
          <w:wAfter w:w="85" w:type="dxa"/>
          <w:trHeight w:val="280"/>
        </w:trPr>
        <w:tc>
          <w:tcPr>
            <w:tcW w:w="1234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BEC6F" w14:textId="1AF54546" w:rsidR="00CF441C" w:rsidRPr="004F4722" w:rsidRDefault="00CF441C" w:rsidP="004A5FF4">
            <w:pP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Supplemental Table </w:t>
            </w:r>
            <w:r w:rsidR="00F729B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  </w:t>
            </w:r>
            <w:r w:rsidR="004A5FF4"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Sensitivity, </w:t>
            </w:r>
            <w:r w:rsidR="00AE6FFB"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-</w:t>
            </w:r>
            <w:r w:rsidR="004A5FF4"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pecificity, positive predictive value (PPV), negative predictive value (NPV), Positive likelihood ratio (LRH+), negative likelihood ratio (</w:t>
            </w:r>
            <w:r w:rsidR="00DD33F6"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RH-</w:t>
            </w:r>
            <w:r w:rsidR="004A5FF4"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) for predicting metastases in men with T3-4 prostate cancer</w:t>
            </w:r>
          </w:p>
        </w:tc>
      </w:tr>
      <w:tr w:rsidR="00891EB0" w:rsidRPr="004F4722" w14:paraId="0C73CA12" w14:textId="77777777" w:rsidTr="00891EB0">
        <w:trPr>
          <w:trHeight w:val="280"/>
        </w:trPr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79F" w14:textId="06813C39" w:rsidR="00891EB0" w:rsidRPr="004F4722" w:rsidRDefault="00891EB0" w:rsidP="00CF441C">
            <w:pP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S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2DD" w14:textId="77777777" w:rsidR="00891EB0" w:rsidRPr="004F4722" w:rsidRDefault="00891EB0" w:rsidP="00CF441C">
            <w:pP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AF9FE" w14:textId="77777777" w:rsidR="00891EB0" w:rsidRPr="004F4722" w:rsidRDefault="00891EB0" w:rsidP="00586F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Sensitivity (95% CI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2DD" w14:textId="13F80A4D" w:rsidR="00891EB0" w:rsidRPr="004F4722" w:rsidRDefault="00891EB0" w:rsidP="00586F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-specificity (95% CI)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FE66BD" w14:textId="77777777" w:rsidR="00891EB0" w:rsidRPr="004F4722" w:rsidRDefault="00891EB0" w:rsidP="00586F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PV (95% CI)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22D" w14:textId="77777777" w:rsidR="00891EB0" w:rsidRPr="004F4722" w:rsidRDefault="00891EB0" w:rsidP="00586F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PV (95% CI)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356961" w14:textId="77777777" w:rsidR="00891EB0" w:rsidRPr="004F4722" w:rsidRDefault="00891EB0" w:rsidP="00586F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RH+ (95% CI)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0B2" w14:textId="77777777" w:rsidR="00891EB0" w:rsidRPr="004F4722" w:rsidRDefault="00891EB0" w:rsidP="00586F0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LHR- (95% CI)</w:t>
            </w:r>
          </w:p>
        </w:tc>
      </w:tr>
      <w:tr w:rsidR="00F729B8" w:rsidRPr="004F4722" w14:paraId="11DDA7BE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A01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B4F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88ADC3" w14:textId="513F2AD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EE3F7" w14:textId="67F91E6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8 - 9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133" w14:textId="264857F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3C0" w14:textId="6703ACD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6 - 5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7D8143" w14:textId="40912F4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4D27D" w14:textId="097E20C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0 - 5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D581" w14:textId="433FA95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BCBD" w14:textId="0788D54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4 - 8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75056" w14:textId="4B672D7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1DD7F" w14:textId="64117F8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0B0E" w14:textId="1FA188A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0196" w14:textId="077D988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24 - 0.28)</w:t>
            </w:r>
          </w:p>
        </w:tc>
      </w:tr>
      <w:tr w:rsidR="00F729B8" w:rsidRPr="004F4722" w14:paraId="2F1E0A4A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EC1A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79B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278BB" w14:textId="7B48A88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BE8291" w14:textId="2D71947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5 - 9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5FA" w14:textId="7125B5D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598" w14:textId="57AAA5E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0 - 4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75FAA" w14:textId="70FEA1B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DE67C" w14:textId="747B85A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5 - 2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D4D" w14:textId="1CB076F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D0A" w14:textId="2FEE3DF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6 - 9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CA8D8" w14:textId="14A7E29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9659DD" w14:textId="07B3AA1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1C46" w14:textId="52197B4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6A9E" w14:textId="7E14061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13 - 0.39)</w:t>
            </w:r>
          </w:p>
        </w:tc>
      </w:tr>
      <w:tr w:rsidR="00F729B8" w:rsidRPr="004F4722" w14:paraId="140B9F53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7906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A13D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</w:t>
            </w:r>
            <w:bookmarkStart w:id="0" w:name="_GoBack"/>
            <w:bookmarkEnd w:id="0"/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D2BAB" w14:textId="239E238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0F72B" w14:textId="5F4F126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9 - 8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015D" w14:textId="3D6C541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754" w14:textId="3A17EE5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1 - 5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39CF5" w14:textId="081B059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93E31" w14:textId="6112C62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1 - 27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B9CF" w14:textId="2ABB8DE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3C7F" w14:textId="6B1791B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4 - 9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9CF8C" w14:textId="793F861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4BE78E" w14:textId="4F4F3B6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072F" w14:textId="66A2D91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7C9" w14:textId="3C100C6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21 - 0.38)</w:t>
            </w:r>
          </w:p>
        </w:tc>
      </w:tr>
      <w:tr w:rsidR="00F729B8" w:rsidRPr="004F4722" w14:paraId="023F29A0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FCCF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9E2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E640C4" w14:textId="0AEDD2D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F645E" w14:textId="169755B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5 - 9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105D" w14:textId="5DC6BDD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8BB1" w14:textId="0365843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5 - 6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5B8D9" w14:textId="5106033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15BD7" w14:textId="735F2BE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8 - 4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F604" w14:textId="12EC444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FB0" w14:textId="667D6BF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5 - 9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91D08" w14:textId="49E78EC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8BA855" w14:textId="62B5634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 - 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1FC" w14:textId="211735D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7BA" w14:textId="767E0BD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24 - 0.36)</w:t>
            </w:r>
          </w:p>
        </w:tc>
      </w:tr>
      <w:tr w:rsidR="00F729B8" w:rsidRPr="004F4722" w14:paraId="61126432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470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A80F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DAA95" w14:textId="6979037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5F01F" w14:textId="4075D2D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9 - 9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8E81" w14:textId="75485A8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E260" w14:textId="2E1A004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1 - 6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E54BDA" w14:textId="7A6E02D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BAEE8" w14:textId="752B5C3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5 - 59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C369" w14:textId="1B055CD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77C6" w14:textId="24A9413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7 - 8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9BEAC" w14:textId="7B361DB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49ADC" w14:textId="686BEDD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 - 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39C" w14:textId="4FBA373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1C6" w14:textId="2D83515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22 - 0.32)</w:t>
            </w:r>
          </w:p>
        </w:tc>
      </w:tr>
      <w:tr w:rsidR="00F729B8" w:rsidRPr="004F4722" w14:paraId="4EDB3F90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602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E728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D715FA" w14:textId="48C58BA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30FA1" w14:textId="664F45A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7 - 9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7E68" w14:textId="72A3311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3B4" w14:textId="64C4E54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5 - 6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06B70D" w14:textId="625E068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A92C38" w14:textId="253176B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2 - 66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0030" w14:textId="3E64041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2D7" w14:textId="57C4097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5 - 7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5C767" w14:textId="0E46B94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FF99A7" w14:textId="4F6F1C4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 - 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7055" w14:textId="667BB34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76D3" w14:textId="70022E8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0.39)</w:t>
            </w:r>
          </w:p>
        </w:tc>
      </w:tr>
      <w:tr w:rsidR="00F729B8" w:rsidRPr="004F4722" w14:paraId="168FF782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905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E942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B12EA7" w14:textId="4A17504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57965C" w14:textId="6DAB171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4 - 7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0B28" w14:textId="5C6A57C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DF2A" w14:textId="6A49DF2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7 - 3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061BBC" w14:textId="0725C95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62CE18" w14:textId="3996AA3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3 - 6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D8B" w14:textId="4C4394C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DAA2" w14:textId="178F0F9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0 - 8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724A39" w14:textId="2A505DF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965095" w14:textId="511E1FC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933" w14:textId="34125BC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A24" w14:textId="3303A8A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3 - 0.36)</w:t>
            </w:r>
          </w:p>
        </w:tc>
      </w:tr>
      <w:tr w:rsidR="00F729B8" w:rsidRPr="004F4722" w14:paraId="2CDBE5B7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F671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1A15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DAE96" w14:textId="04B7C7D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F8B88" w14:textId="02F9A7D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2 - 8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AE7C" w14:textId="1167605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8DE" w14:textId="3B96D50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2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F15A82" w14:textId="190CB84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9E6FF" w14:textId="3871366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5 - 4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034" w14:textId="4D2171C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D05" w14:textId="0BAD2E7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5 - 9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19027" w14:textId="609BD5F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3D8A6" w14:textId="3D0C781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1FC9" w14:textId="1C308BE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6CC" w14:textId="4C26554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21 - 0.44)</w:t>
            </w:r>
          </w:p>
        </w:tc>
      </w:tr>
      <w:tr w:rsidR="00F729B8" w:rsidRPr="004F4722" w14:paraId="2A47C8F5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5CA6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0480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61804" w14:textId="74DDF2F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D43749" w14:textId="6B46190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5 - 7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93B" w14:textId="36796DA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1844" w14:textId="29D9F24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6 - 2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A7CC82" w14:textId="1A58C0E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D6EF9" w14:textId="18F4D77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4 - 4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EE79" w14:textId="1DA6C43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4B48" w14:textId="1F01508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3 - 9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FF342" w14:textId="5EC4497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23E640" w14:textId="4A8DBB1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CC5D" w14:textId="107B925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DE96" w14:textId="70BA395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0.43)</w:t>
            </w:r>
          </w:p>
        </w:tc>
      </w:tr>
      <w:tr w:rsidR="00F729B8" w:rsidRPr="004F4722" w14:paraId="34D98184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5C7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44AA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578EC" w14:textId="3F94622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5CE65A" w14:textId="7C0B3DF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8 - 7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E4D6" w14:textId="7A9586F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ACED" w14:textId="3433FD0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4 - 3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6C901" w14:textId="18D9B10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C9FB17" w14:textId="20B5372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2 - 58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5F06" w14:textId="184366B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F77" w14:textId="2EBB6CC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3 - 8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CDAA3F" w14:textId="7AAC599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8E757" w14:textId="0BE09F0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DC6" w14:textId="4EF1026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757A" w14:textId="6A1094F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3 - 0.43)</w:t>
            </w:r>
          </w:p>
        </w:tc>
      </w:tr>
      <w:tr w:rsidR="00F729B8" w:rsidRPr="004F4722" w14:paraId="27BA705D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7A4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4B2A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F41ED" w14:textId="55DCF29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B0F338" w14:textId="73BDF11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5 - 7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82E" w14:textId="2E388F1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2893" w14:textId="417B781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3 - 3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C95D67" w14:textId="67439FE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1115A1" w14:textId="54829BD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5 - 69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99D4" w14:textId="13CC7B3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39C7" w14:textId="61C8055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3 - 7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64004" w14:textId="5D325F4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2A02F" w14:textId="21463EA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16E5" w14:textId="3A89CC5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7A4" w14:textId="57A4CD3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2 - 0.39)</w:t>
            </w:r>
          </w:p>
        </w:tc>
      </w:tr>
      <w:tr w:rsidR="00F729B8" w:rsidRPr="004F4722" w14:paraId="006CB63F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54D6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04C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FFC82B" w14:textId="735F025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AEE826" w14:textId="082F37C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4 - 7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BB10" w14:textId="1CF3612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5D09" w14:textId="55893A1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4 - 3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0ADE71" w14:textId="4777886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04430F" w14:textId="61C70A6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2 - 7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E28" w14:textId="69E9C22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F7DB" w14:textId="40D0D01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4 - 6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6E3F70" w14:textId="04C042B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46BFA" w14:textId="2D4A5EA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29D2" w14:textId="1BBF034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0DA9" w14:textId="174FEFC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5 - 0.42)</w:t>
            </w:r>
          </w:p>
        </w:tc>
      </w:tr>
      <w:tr w:rsidR="00F729B8" w:rsidRPr="004F4722" w14:paraId="4FE53F9A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404D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AF04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ACCDFD" w14:textId="6377CC7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674357" w14:textId="5B62DD1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9 - 6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580A" w14:textId="2E24B00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6628" w14:textId="36683DA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1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8BCEF" w14:textId="4CC90F6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503B4" w14:textId="3354035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4 - 77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DE64" w14:textId="7AB8904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7F8A" w14:textId="6CD3459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6 - 7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6CA979" w14:textId="4E3F1F8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AE66B7" w14:textId="30A237C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 - 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991" w14:textId="251E9EA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D668" w14:textId="1F0803F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44 - 0.47)</w:t>
            </w:r>
          </w:p>
        </w:tc>
      </w:tr>
      <w:tr w:rsidR="00F729B8" w:rsidRPr="004F4722" w14:paraId="02E7AC6C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F66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779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36F11" w14:textId="604B8A6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F8AEBF" w14:textId="63775F4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0 - 7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D1D7" w14:textId="733E7FB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19FE" w14:textId="405E221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1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090CE7" w14:textId="33FF627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0B568" w14:textId="044B985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9 - 6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F87" w14:textId="4CFE259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9230" w14:textId="76209D4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4 - 9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A149A" w14:textId="0BED0EE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537A2" w14:textId="47EA080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 - 1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39A" w14:textId="6703023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C2A" w14:textId="5CE5794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0.52)</w:t>
            </w:r>
          </w:p>
        </w:tc>
      </w:tr>
      <w:tr w:rsidR="00F729B8" w:rsidRPr="004F4722" w14:paraId="0488A2EC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5174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74AE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E3ED8D" w14:textId="07EEE7E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1D0E37" w14:textId="0DA069C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8 - 6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592" w14:textId="6106265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D9F7" w14:textId="5109FEF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 - 1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5AB019" w14:textId="7F7C490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2280FB" w14:textId="7A4C421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0 - 6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51D" w14:textId="7CB0DC3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71C2" w14:textId="4E4CAA4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1 - 9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BD12B8" w14:textId="4AFFBC0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3DE42" w14:textId="645E1E0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 - 1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5369" w14:textId="05A8CF4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6EB" w14:textId="06B2610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42 - 0.55)</w:t>
            </w:r>
          </w:p>
        </w:tc>
      </w:tr>
      <w:tr w:rsidR="00F729B8" w:rsidRPr="004F4722" w14:paraId="4B20E0CA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DA6E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542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05D63D" w14:textId="560209B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F89D21" w14:textId="342E458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3 - 6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D2F5" w14:textId="620FC50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DEC" w14:textId="3E443E8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1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7D40F" w14:textId="4354F71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2F2EAD" w14:textId="2ED3F68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6 - 7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3A1" w14:textId="43113B7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047C" w14:textId="4D6CAAF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0 - 8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7B6FB" w14:textId="16E7EB1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37BEC" w14:textId="6687DBB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 - 6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E42D" w14:textId="093E019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B37" w14:textId="7D17D87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44 - 0.53)</w:t>
            </w:r>
          </w:p>
        </w:tc>
      </w:tr>
      <w:tr w:rsidR="00F729B8" w:rsidRPr="004F4722" w14:paraId="19DFF7BC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8DFC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C5E7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14F7A9" w14:textId="62FC9F3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DD6EE" w14:textId="5A803C5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0 - 6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1559" w14:textId="4C4C01E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A33E" w14:textId="49E94EB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5 - 1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5945EF" w14:textId="16CFF90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DCB572" w14:textId="58F9106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4 - 8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52B" w14:textId="2F4F0C3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26C" w14:textId="2F92AB2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8 - 7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9B518" w14:textId="74ACE63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516DC" w14:textId="66487D1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828" w14:textId="1CB8BEC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F06" w14:textId="26AF526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43 - 0.49)</w:t>
            </w:r>
          </w:p>
        </w:tc>
      </w:tr>
      <w:tr w:rsidR="00F729B8" w:rsidRPr="004F4722" w14:paraId="26471A7B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932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7B19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3F23CB" w14:textId="4D5AC4D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4CFB28" w14:textId="4EF30F9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8 - 6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AA0" w14:textId="4E2CABC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C0CD" w14:textId="63B0474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6 - 2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E468C" w14:textId="74A3B23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54D0A" w14:textId="39F4E71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0 - 8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4CDA" w14:textId="14952D1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2755" w14:textId="5E6D100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9 - 6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F9D13" w14:textId="27702A7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9E0C1" w14:textId="2F6D56F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4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9CE" w14:textId="1B1E24F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910B" w14:textId="1EDDB3F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46 - 0.51)</w:t>
            </w:r>
          </w:p>
        </w:tc>
      </w:tr>
      <w:tr w:rsidR="00F729B8" w:rsidRPr="004F4722" w14:paraId="264A98B6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F1A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67B0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BE601" w14:textId="39A7F2E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3970C" w14:textId="4928877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4 - 4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34D" w14:textId="13AFCFA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66CD" w14:textId="2A6ED3E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 - 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209A8B" w14:textId="35DA653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D598B2" w14:textId="6AB5D4C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3 - 86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A21B" w14:textId="7078DCC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BD8C" w14:textId="0C516AF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1 - 7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169899" w14:textId="4C14CD4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8FF6C" w14:textId="7232AF5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 - 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A3E8" w14:textId="1DFA619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4AC" w14:textId="2031880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57 - 0.59)</w:t>
            </w:r>
          </w:p>
        </w:tc>
      </w:tr>
      <w:tr w:rsidR="00F729B8" w:rsidRPr="004F4722" w14:paraId="70FEA935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49DF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BBFC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DF7557" w14:textId="5EE0074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56738" w14:textId="7313B77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5 - 6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964C" w14:textId="0A06316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257" w14:textId="1F692DC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7 - 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ED97A" w14:textId="425ADD9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A0E2A" w14:textId="2232DE5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7 - 7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A03" w14:textId="336C8F6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9D3D" w14:textId="7360AB8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3 - 9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31995" w14:textId="7DCE2AC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493C9A" w14:textId="7E29913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 - 45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A0C3" w14:textId="7DDEC16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0E3" w14:textId="03BA704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43 - 0.65)</w:t>
            </w:r>
          </w:p>
        </w:tc>
      </w:tr>
      <w:tr w:rsidR="00F729B8" w:rsidRPr="004F4722" w14:paraId="110722FD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0CD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DDB3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87CF0" w14:textId="11BD8C7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DDE007" w14:textId="6B34E7A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5 - 4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220B" w14:textId="48435D7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DFF" w14:textId="7853157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 - 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E1A3DA" w14:textId="102AA20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7B178" w14:textId="3312F57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5 - 79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292E" w14:textId="4CDD00A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25C" w14:textId="7FF6D4C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9 - 92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2DC330" w14:textId="49D65E4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A5D205" w14:textId="588DB54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 - 2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CB87" w14:textId="50D80D6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F59" w14:textId="3246649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54 - 0.67)</w:t>
            </w:r>
          </w:p>
        </w:tc>
      </w:tr>
      <w:tr w:rsidR="00F729B8" w:rsidRPr="004F4722" w14:paraId="2E1E577B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C97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DE0B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9611EA" w14:textId="27A0EC0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A30F3" w14:textId="7F29380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9 - 4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A654" w14:textId="1FFDCCB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CC5E" w14:textId="40097E0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3602B3" w14:textId="63969F7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124A9E" w14:textId="067389A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7 - 8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7513" w14:textId="07211AF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666" w14:textId="52C75F8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6 - 8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E917F" w14:textId="4C61E32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071D3" w14:textId="010162A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 - 1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0CD" w14:textId="2A192EB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79C6" w14:textId="48FD71E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56 - 0.64)</w:t>
            </w:r>
          </w:p>
        </w:tc>
      </w:tr>
      <w:tr w:rsidR="00F729B8" w:rsidRPr="004F4722" w14:paraId="4F779285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C626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900D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F8DBD" w14:textId="6EAA5FD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D3073" w14:textId="3CFA203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4 - 5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CBC" w14:textId="227BB83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E3C8" w14:textId="728F72D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 - 1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E678A" w14:textId="42C19D3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B70AF4" w14:textId="11E201D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2 - 87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E2BE" w14:textId="284CAC7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465" w14:textId="26C0068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3 - 6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1C35A" w14:textId="061C3AC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201110" w14:textId="479D5D2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 - 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6397" w14:textId="1629CAB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5AFE" w14:textId="45BA45F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55 - 0.61)</w:t>
            </w:r>
          </w:p>
        </w:tc>
      </w:tr>
      <w:tr w:rsidR="00F729B8" w:rsidRPr="004F4722" w14:paraId="1D1B54BD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E6C3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6A3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7EBE25" w14:textId="1A3AC50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5153D5" w14:textId="169443A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3 - 4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34F" w14:textId="67836EF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78A0" w14:textId="4B0C824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 - 1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9E848A" w14:textId="23A9368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4F8A0F" w14:textId="0DB7B7E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6 - 9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38E4" w14:textId="1544366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5BB1" w14:textId="7C86445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4 - 5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217F79" w14:textId="708597B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242DA3" w14:textId="3D5C6D6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 - 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702D" w14:textId="3B67460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3D66" w14:textId="7D7CC56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57 - 0.62)</w:t>
            </w:r>
          </w:p>
        </w:tc>
      </w:tr>
      <w:tr w:rsidR="00F729B8" w:rsidRPr="004F4722" w14:paraId="3C3D372B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29A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3C6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69AD32" w14:textId="6BF6598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63AF7" w14:textId="6FCF356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6 - 3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3D5" w14:textId="1641848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C731" w14:textId="1040A8B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08376" w14:textId="1BE6C37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B0057B" w14:textId="1F41F44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7 - 9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21B1" w14:textId="24E0681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D41" w14:textId="710569A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8 - 7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C9B2B" w14:textId="35D9945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199152" w14:textId="4E9688A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1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C252" w14:textId="5978821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7ADC" w14:textId="408D269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4 - 0.67)</w:t>
            </w:r>
          </w:p>
        </w:tc>
      </w:tr>
      <w:tr w:rsidR="00F729B8" w:rsidRPr="004F4722" w14:paraId="16DF16B3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402B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7967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D47ADF" w14:textId="6A8B8D2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7AA40A" w14:textId="2D69A88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2 - 5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41B" w14:textId="4817D0E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BCCC" w14:textId="7E6FF97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1A18C" w14:textId="59B595B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EF3D9F" w14:textId="3112BBB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5 - 8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45C" w14:textId="70BAF03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EB8" w14:textId="34D52F4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3 - 96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2B5C1" w14:textId="438BC85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38FF2" w14:textId="4813B93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 - 8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0CC" w14:textId="21EBCF8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4955" w14:textId="3455D4C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47 - 0.69)</w:t>
            </w:r>
          </w:p>
        </w:tc>
      </w:tr>
      <w:tr w:rsidR="00F729B8" w:rsidRPr="004F4722" w14:paraId="0C0116C0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C2F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1AA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889A44" w14:textId="60778D0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31B7C" w14:textId="1A4FA3A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7 - 4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5CC1" w14:textId="0F2A45F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9EE" w14:textId="7EB0005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 - 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A0601" w14:textId="52DDB3C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52656" w14:textId="2B91FED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9 - 8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8025" w14:textId="55F064C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C930" w14:textId="4497767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8 - 91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EDD54" w14:textId="20851C3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3D9D68" w14:textId="6B9BF4C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 - 4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9F9" w14:textId="59FA4E6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B1B" w14:textId="7CE0524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2 - 0.74)</w:t>
            </w:r>
          </w:p>
        </w:tc>
      </w:tr>
      <w:tr w:rsidR="00F729B8" w:rsidRPr="004F4722" w14:paraId="552A360C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725C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E626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DC828E" w14:textId="5E7188E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94C10" w14:textId="685B76E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0 - 3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0C8" w14:textId="06DA66D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02DF" w14:textId="54D565C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03F329" w14:textId="2DB96BD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94570A" w14:textId="31134C5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2 - 89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119" w14:textId="2899023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A64D" w14:textId="726D1D4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4 - 7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60B6FC" w14:textId="668433A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58A14F" w14:textId="3F1F2F2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 - 1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43A4" w14:textId="69D260E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D2A7" w14:textId="6F21E41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5 - 0.72)</w:t>
            </w:r>
          </w:p>
        </w:tc>
      </w:tr>
      <w:tr w:rsidR="00F729B8" w:rsidRPr="004F4722" w14:paraId="7D89E449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3AFB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A1B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CDFCE" w14:textId="3B2FD2D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2C6B1" w14:textId="0F6CD6B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6 - 4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3A82" w14:textId="2029BE5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EA3" w14:textId="38E8E4B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 - 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C31BC9" w14:textId="20BD29B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0DCD2E" w14:textId="3C405A4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5 - 9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2B6A" w14:textId="4C77D3F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42D9" w14:textId="29D0A90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0 - 64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4414C" w14:textId="7254006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19B881" w14:textId="07B2E00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 - 1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1A0A" w14:textId="2ADB7F0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EB3" w14:textId="734347D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2 - 0.67)</w:t>
            </w:r>
          </w:p>
        </w:tc>
      </w:tr>
      <w:tr w:rsidR="00F729B8" w:rsidRPr="004F4722" w14:paraId="7DD5598D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CDDD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F2C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43DD8" w14:textId="39ED382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654BF4" w14:textId="2223C39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5 - 3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A3A" w14:textId="12903CF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411" w14:textId="112986E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4 - 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55905B" w14:textId="069F176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FC508" w14:textId="1D83DA9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0 - 9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92CF" w14:textId="68EAA46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CCF0" w14:textId="7BC72EA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1 - 5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506CE" w14:textId="26E31AB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F2CACD" w14:textId="25D7E57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 - 1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CA2" w14:textId="166D4E8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8460" w14:textId="665B63A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4 - 0.68)</w:t>
            </w:r>
          </w:p>
        </w:tc>
      </w:tr>
      <w:tr w:rsidR="00F729B8" w:rsidRPr="004F4722" w14:paraId="07276739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EBF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AE36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EFD6B" w14:textId="561ADC3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CBA2E" w14:textId="37D95C2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0 - 3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350C" w14:textId="086F335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25B" w14:textId="67767E0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F416C7" w14:textId="2FBB609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ADBD0" w14:textId="33B38DC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9 - 9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766D" w14:textId="3B2FCB9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38D3" w14:textId="69FACA8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7 - 69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D3B404" w14:textId="4C36436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DF496" w14:textId="18A9EFD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1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175B" w14:textId="61C790D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116" w14:textId="300BD82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9 - 0.71)</w:t>
            </w:r>
          </w:p>
        </w:tc>
      </w:tr>
      <w:tr w:rsidR="00F729B8" w:rsidRPr="004F4722" w14:paraId="433C1641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9B1A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DA10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A5B67" w14:textId="6705A83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12DB3" w14:textId="1E53BE6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6 - 5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71B" w14:textId="693C7BA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A0CC" w14:textId="7F4C201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1 - 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B91B8" w14:textId="430B6CB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6210FD" w14:textId="1551A95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5 - 88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AF3F" w14:textId="4CBA35E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EF5" w14:textId="3AB6E54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2 - 9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11C93" w14:textId="15FE9E2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41F8B7" w14:textId="73DD9EF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 - 15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38A1" w14:textId="7485ABF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6284" w14:textId="3429677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52 - 0.74)</w:t>
            </w:r>
          </w:p>
        </w:tc>
      </w:tr>
      <w:tr w:rsidR="00F729B8" w:rsidRPr="004F4722" w14:paraId="6070708B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8D35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309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AA5090" w14:textId="54EC29C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173CF" w14:textId="657F569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2 - 3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C1B0" w14:textId="2084326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4F95" w14:textId="3400220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3 - 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24EE61" w14:textId="734EAB4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9E4C4" w14:textId="47498E7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2 - 9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11C4" w14:textId="1A91B3A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884" w14:textId="6D1A1D3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7 - 9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2F89F" w14:textId="4F399C9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8E8AB" w14:textId="6C29AD1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77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BA2A" w14:textId="782248E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D97D" w14:textId="720AC48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7 - 0.78)</w:t>
            </w:r>
          </w:p>
        </w:tc>
      </w:tr>
      <w:tr w:rsidR="00F729B8" w:rsidRPr="004F4722" w14:paraId="55A51A32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600F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7F1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A177F2" w14:textId="03286BB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34665" w14:textId="07B17D9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4 - 3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7579" w14:textId="07F4E6A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245" w14:textId="167F4C7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8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21DD91" w14:textId="4B4386C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DCED4" w14:textId="152A105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5 - 9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7BF9" w14:textId="11C4822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AF2" w14:textId="1C14902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3 - 77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D0476F" w14:textId="5E7CFDA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15F24" w14:textId="45219B3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1 - 3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EA0" w14:textId="77B703C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BBB" w14:textId="4B336BC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7 - 0.77)</w:t>
            </w:r>
          </w:p>
        </w:tc>
      </w:tr>
      <w:tr w:rsidR="00F729B8" w:rsidRPr="004F4722" w14:paraId="5F662E31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D445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5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2852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DE167" w14:textId="39A5E0A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FCED88" w14:textId="48397FA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1 - 3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E54" w14:textId="672B625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0C7" w14:textId="0835EC0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 - 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887FA" w14:textId="3DA8C69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5558D0" w14:textId="7903646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6 - 9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F8FB" w14:textId="3E5C0A1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91B9" w14:textId="64A4856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9 - 6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B2633" w14:textId="4BD8B3B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A52AA7" w14:textId="17C96EE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 - 1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E05" w14:textId="1BFCD1B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C5E2" w14:textId="2AED4A2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7 - 0.72)</w:t>
            </w:r>
          </w:p>
        </w:tc>
      </w:tr>
      <w:tr w:rsidR="00F729B8" w:rsidRPr="004F4722" w14:paraId="59CE6819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564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1422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827BB9" w14:textId="60A270B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12AAC" w14:textId="4058263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30 - 3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061" w14:textId="2BE78C4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3668" w14:textId="78350BE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 - 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BF2692" w14:textId="57D0FEA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7935F" w14:textId="044B39D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2 - 9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F4F" w14:textId="3BD6608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B3A" w14:textId="2B17DD3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0 - 53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618C63" w14:textId="5DFC160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35D0D" w14:textId="46D7E41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 - 13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8035" w14:textId="1164C3B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BD9" w14:textId="262E60E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69 - 0.72)</w:t>
            </w:r>
          </w:p>
        </w:tc>
      </w:tr>
      <w:tr w:rsidR="00F729B8" w:rsidRPr="004F4722" w14:paraId="1DCA0CFC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DA0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AC19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2AB3B8" w14:textId="6BCC445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3D8D62" w14:textId="00DF854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6 - 2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609" w14:textId="3757566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485" w14:textId="393AB62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A7F7F" w14:textId="1E65D5F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A1947" w14:textId="4E95BF3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0 - 9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B973" w14:textId="4E66B19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1F9B" w14:textId="130B4B7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66 - 68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C6B4E" w14:textId="4A7BDD5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D5BB0" w14:textId="31D0E38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3 - 20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4C4D" w14:textId="206B3A7F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5E4" w14:textId="10D441AC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73 - 0.75)</w:t>
            </w:r>
          </w:p>
        </w:tc>
      </w:tr>
      <w:tr w:rsidR="00F729B8" w:rsidRPr="004F4722" w14:paraId="1A11E22E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D904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5481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BEDAC1" w14:textId="1B9CC0D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DB01C5" w14:textId="265B03C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2 - 4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C5E" w14:textId="33E740C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8F21" w14:textId="6100FD4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1 - 6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53BDEE" w14:textId="24C8C563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A1E3E" w14:textId="2157296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4 - 87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EA4" w14:textId="51DC966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34F" w14:textId="38053CE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91 - 95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704D5A" w14:textId="0600DA2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542C65" w14:textId="20EFD81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5 - 15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919" w14:textId="653DD78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25B8" w14:textId="6B85590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57 - 0.79)</w:t>
            </w:r>
          </w:p>
        </w:tc>
      </w:tr>
      <w:tr w:rsidR="00F729B8" w:rsidRPr="004F4722" w14:paraId="0A3CA253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CC7D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FB8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2E2DB6" w14:textId="3620D83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9C627B" w14:textId="783C971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0 - 3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779" w14:textId="1FC9D1D2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4F09" w14:textId="6E67F13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2 - 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3C038E" w14:textId="452F2C8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13F05" w14:textId="633BA656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4 - 9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73E4" w14:textId="138A4E6A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B9D6" w14:textId="5A610E6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7 - 90)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B0F93" w14:textId="18D3912D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14328" w14:textId="34180BB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0 - 109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DAF" w14:textId="55E65E5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28A2" w14:textId="7E97E0AB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7 - 0.8)</w:t>
            </w:r>
          </w:p>
        </w:tc>
      </w:tr>
      <w:tr w:rsidR="00F729B8" w:rsidRPr="004F4722" w14:paraId="18324F7B" w14:textId="77777777" w:rsidTr="00891EB0">
        <w:trPr>
          <w:trHeight w:val="280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0AF7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8424" w14:textId="77777777" w:rsidR="00F729B8" w:rsidRPr="004F4722" w:rsidRDefault="00F729B8" w:rsidP="00C1671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GGG 5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1BBD7" w14:textId="5A944C6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BFE5D1" w14:textId="03C5252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21 - 2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8467" w14:textId="25559325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3877" w14:textId="565C194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5 - 2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36E6EE" w14:textId="3BBC06C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5E6B0" w14:textId="7E1B13B0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86 - 94)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F0E9" w14:textId="7BE0B94E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07F7" w14:textId="4F14BE54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72 - 76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06919" w14:textId="65813BF8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C99CE" w14:textId="094CC711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12 - 39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56BE" w14:textId="2AFA5AC9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87DF" w14:textId="1254DA57" w:rsidR="00F729B8" w:rsidRPr="00F729B8" w:rsidRDefault="00F729B8" w:rsidP="00CF441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</w:pPr>
            <w:r w:rsidRPr="00F729B8">
              <w:rPr>
                <w:rFonts w:ascii="Cambria" w:eastAsia="Times New Roman" w:hAnsi="Cambria"/>
                <w:color w:val="000000"/>
                <w:sz w:val="18"/>
                <w:szCs w:val="18"/>
              </w:rPr>
              <w:t>(0.74 - 0.8)</w:t>
            </w:r>
          </w:p>
        </w:tc>
      </w:tr>
      <w:tr w:rsidR="00CF441C" w:rsidRPr="004F4722" w14:paraId="15BB89D9" w14:textId="77777777" w:rsidTr="00891EB0">
        <w:trPr>
          <w:gridAfter w:val="1"/>
          <w:wAfter w:w="85" w:type="dxa"/>
          <w:trHeight w:val="280"/>
        </w:trPr>
        <w:tc>
          <w:tcPr>
            <w:tcW w:w="1234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1F96" w14:textId="2CD61B8B" w:rsidR="00CF441C" w:rsidRPr="004F4722" w:rsidRDefault="00CF441C" w:rsidP="005E4CFA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4F472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Abbreviation</w:t>
            </w:r>
            <w:r w:rsidR="005E4CFA" w:rsidRPr="004F4722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  </w:t>
            </w:r>
            <w:r w:rsidRPr="004F472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PSA prostate-specific antigen; GGG Gleason Grade Group</w:t>
            </w:r>
            <w:r w:rsidR="00873A85" w:rsidRPr="004F4722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GB"/>
              </w:rPr>
              <w:t>; CI confidence interval</w:t>
            </w:r>
          </w:p>
        </w:tc>
      </w:tr>
    </w:tbl>
    <w:p w14:paraId="56A400D4" w14:textId="77777777" w:rsidR="003E67C7" w:rsidRPr="004F4722" w:rsidRDefault="003E67C7">
      <w:pPr>
        <w:rPr>
          <w:sz w:val="18"/>
          <w:szCs w:val="18"/>
          <w:lang w:val="en-GB"/>
        </w:rPr>
      </w:pPr>
    </w:p>
    <w:sectPr w:rsidR="003E67C7" w:rsidRPr="004F4722" w:rsidSect="0049573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41C"/>
    <w:rsid w:val="003E67C7"/>
    <w:rsid w:val="00460EA0"/>
    <w:rsid w:val="0049573A"/>
    <w:rsid w:val="004A5FF4"/>
    <w:rsid w:val="004F4722"/>
    <w:rsid w:val="00586F0F"/>
    <w:rsid w:val="005E4CFA"/>
    <w:rsid w:val="0065624B"/>
    <w:rsid w:val="00664807"/>
    <w:rsid w:val="00873A85"/>
    <w:rsid w:val="00891EB0"/>
    <w:rsid w:val="00AE6FFB"/>
    <w:rsid w:val="00C1671F"/>
    <w:rsid w:val="00CF441C"/>
    <w:rsid w:val="00DD33F6"/>
    <w:rsid w:val="00E76C39"/>
    <w:rsid w:val="00F7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7833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uiPriority w:val="99"/>
    <w:semiHidden/>
    <w:unhideWhenUsed/>
    <w:rsid w:val="00CF441C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CF441C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uiPriority w:val="99"/>
    <w:semiHidden/>
    <w:unhideWhenUsed/>
    <w:rsid w:val="00CF441C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CF441C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7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78</Words>
  <Characters>3528</Characters>
  <Application>Microsoft Macintosh Word</Application>
  <DocSecurity>0</DocSecurity>
  <Lines>29</Lines>
  <Paragraphs>8</Paragraphs>
  <ScaleCrop>false</ScaleCrop>
  <Company/>
  <LinksUpToDate>false</LinksUpToDate>
  <CharactersWithSpaces>4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B. Thomsen</dc:creator>
  <cp:keywords/>
  <dc:description/>
  <cp:lastModifiedBy>Frederik B. Thomsen</cp:lastModifiedBy>
  <cp:revision>16</cp:revision>
  <dcterms:created xsi:type="dcterms:W3CDTF">2018-06-19T19:24:00Z</dcterms:created>
  <dcterms:modified xsi:type="dcterms:W3CDTF">2018-10-04T17:51:00Z</dcterms:modified>
</cp:coreProperties>
</file>